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E4B1D8">
      <w:pPr>
        <w:widowControl/>
        <w:rPr>
          <w:rStyle w:val="6"/>
          <w:rFonts w:hint="eastAsia" w:eastAsia="宋体"/>
          <w:bCs/>
          <w:lang w:val="en-US" w:eastAsia="zh-CN"/>
        </w:rPr>
      </w:pPr>
      <w:r>
        <w:rPr>
          <w:rStyle w:val="6"/>
          <w:bCs/>
        </w:rPr>
        <w:t xml:space="preserve">Supplementary Appendix </w:t>
      </w:r>
      <w:r>
        <w:rPr>
          <w:rStyle w:val="6"/>
          <w:rFonts w:hint="eastAsia" w:eastAsia="宋体"/>
          <w:bCs/>
          <w:lang w:val="en-US" w:eastAsia="zh-CN"/>
        </w:rPr>
        <w:t>2</w:t>
      </w:r>
    </w:p>
    <w:p w14:paraId="2F447DB6">
      <w:pPr>
        <w:jc w:val="left"/>
        <w:rPr>
          <w:rFonts w:hint="eastAsia"/>
          <w:b/>
          <w:bCs/>
        </w:rPr>
      </w:pPr>
      <w:r>
        <w:rPr>
          <w:rFonts w:hint="eastAsia" w:cs="Calibri"/>
          <w:b/>
          <w:bCs/>
        </w:rPr>
        <w:t>S</w:t>
      </w:r>
      <w:r>
        <w:rPr>
          <w:rFonts w:cs="Calibri"/>
          <w:b/>
          <w:bCs/>
        </w:rPr>
        <w:t>ensitivity analysis</w:t>
      </w:r>
    </w:p>
    <w:p w14:paraId="095363A5">
      <w:pPr>
        <w:jc w:val="center"/>
      </w:pPr>
    </w:p>
    <w:p w14:paraId="2EFBAEBC">
      <w:pPr>
        <w:jc w:val="center"/>
        <w:rPr>
          <w:rFonts w:hint="eastAsia" w:eastAsiaTheme="minorEastAsia"/>
          <w:highlight w:val="none"/>
          <w:lang w:val="en-US" w:eastAsia="zh-CN"/>
        </w:rPr>
      </w:pPr>
      <w:r>
        <w:drawing>
          <wp:inline distT="0" distB="0" distL="114300" distR="114300">
            <wp:extent cx="5272405" cy="3496310"/>
            <wp:effectExtent l="0" t="0" r="1079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(1)</w:t>
      </w:r>
      <w:r>
        <w:rPr>
          <w:rFonts w:hint="eastAsia"/>
        </w:rPr>
        <w:t>RAVLT delayed</w:t>
      </w:r>
    </w:p>
    <w:p w14:paraId="04B61E66">
      <w:pPr>
        <w:numPr>
          <w:ilvl w:val="0"/>
          <w:numId w:val="0"/>
        </w:numPr>
        <w:jc w:val="center"/>
      </w:pPr>
      <w:r>
        <w:drawing>
          <wp:inline distT="0" distB="0" distL="114300" distR="114300">
            <wp:extent cx="5486400" cy="3637915"/>
            <wp:effectExtent l="0" t="0" r="0" b="6985"/>
            <wp:docPr id="1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3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44CBB">
      <w:pPr>
        <w:numPr>
          <w:ilvl w:val="0"/>
          <w:numId w:val="0"/>
        </w:numPr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(2)Diastolic BP</w:t>
      </w:r>
    </w:p>
    <w:p w14:paraId="23A0A709">
      <w:pPr>
        <w:numPr>
          <w:ilvl w:val="0"/>
          <w:numId w:val="0"/>
        </w:numPr>
        <w:jc w:val="center"/>
        <w:rPr>
          <w:rFonts w:hint="eastAsia"/>
          <w:lang w:val="en-US" w:eastAsia="zh-CN"/>
        </w:rPr>
      </w:pPr>
      <w:r>
        <w:drawing>
          <wp:inline distT="0" distB="0" distL="114300" distR="114300">
            <wp:extent cx="5486400" cy="3637915"/>
            <wp:effectExtent l="0" t="0" r="0" b="6985"/>
            <wp:docPr id="1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3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(3)VAS</w:t>
      </w:r>
    </w:p>
    <w:p w14:paraId="5E4BB6C8">
      <w:pPr>
        <w:numPr>
          <w:ilvl w:val="0"/>
          <w:numId w:val="0"/>
        </w:numPr>
        <w:jc w:val="center"/>
        <w:rPr>
          <w:rFonts w:hint="eastAsia"/>
          <w:lang w:val="en-US" w:eastAsia="zh-CN"/>
        </w:rPr>
      </w:pPr>
    </w:p>
    <w:p w14:paraId="6F37314F">
      <w:pPr>
        <w:numPr>
          <w:numId w:val="0"/>
        </w:numPr>
        <w:ind w:leftChars="0"/>
        <w:jc w:val="both"/>
        <w:rPr>
          <w:rFonts w:hint="eastAsia"/>
          <w:lang w:val="en-US" w:eastAsia="zh-CN"/>
        </w:rPr>
      </w:pPr>
    </w:p>
    <w:p w14:paraId="72FE8A22">
      <w:pPr>
        <w:numPr>
          <w:ilvl w:val="0"/>
          <w:numId w:val="0"/>
        </w:numPr>
        <w:jc w:val="center"/>
        <w:rPr>
          <w:rFonts w:hint="eastAsia"/>
          <w:lang w:val="en-US" w:eastAsia="zh-CN"/>
        </w:rPr>
      </w:pPr>
      <w:r>
        <w:drawing>
          <wp:inline distT="0" distB="0" distL="114300" distR="114300">
            <wp:extent cx="5272405" cy="3496310"/>
            <wp:effectExtent l="0" t="0" r="10795" b="889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(4)S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eastAsia="zh-CN"/>
        </w:rPr>
        <w:t>omatic menopausal symptoms</w:t>
      </w:r>
    </w:p>
    <w:p w14:paraId="06205361">
      <w:pPr>
        <w:numPr>
          <w:ilvl w:val="0"/>
          <w:numId w:val="0"/>
        </w:numPr>
        <w:jc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zMGNhMDFhYjQwZjQ0ODM4M2NjMWRmMWY0ZjIxNmMifQ=="/>
  </w:docVars>
  <w:rsids>
    <w:rsidRoot w:val="1525506A"/>
    <w:rsid w:val="01130627"/>
    <w:rsid w:val="02E66B31"/>
    <w:rsid w:val="03541CED"/>
    <w:rsid w:val="05465FAD"/>
    <w:rsid w:val="065D35AE"/>
    <w:rsid w:val="081952B3"/>
    <w:rsid w:val="09B74D83"/>
    <w:rsid w:val="0D6214AA"/>
    <w:rsid w:val="0DF743B3"/>
    <w:rsid w:val="0F026AA1"/>
    <w:rsid w:val="12D544CC"/>
    <w:rsid w:val="1351324B"/>
    <w:rsid w:val="1525506A"/>
    <w:rsid w:val="194A5C14"/>
    <w:rsid w:val="23503E27"/>
    <w:rsid w:val="245C2C9F"/>
    <w:rsid w:val="25BC1C48"/>
    <w:rsid w:val="27054F28"/>
    <w:rsid w:val="2C1874AC"/>
    <w:rsid w:val="2D0B2091"/>
    <w:rsid w:val="2E3161E4"/>
    <w:rsid w:val="30BC6FA0"/>
    <w:rsid w:val="33030EB6"/>
    <w:rsid w:val="348576A9"/>
    <w:rsid w:val="359F479A"/>
    <w:rsid w:val="378E4AC6"/>
    <w:rsid w:val="37DF17C6"/>
    <w:rsid w:val="3B6E0E96"/>
    <w:rsid w:val="3FEE25A6"/>
    <w:rsid w:val="40EA5463"/>
    <w:rsid w:val="41CC6917"/>
    <w:rsid w:val="420A5094"/>
    <w:rsid w:val="42BD2703"/>
    <w:rsid w:val="43953EFA"/>
    <w:rsid w:val="45005F36"/>
    <w:rsid w:val="46BF6A4A"/>
    <w:rsid w:val="4A2A68D0"/>
    <w:rsid w:val="4A657908"/>
    <w:rsid w:val="4AD94F58"/>
    <w:rsid w:val="50354598"/>
    <w:rsid w:val="515841A2"/>
    <w:rsid w:val="51A37395"/>
    <w:rsid w:val="51A92B6D"/>
    <w:rsid w:val="53312A7E"/>
    <w:rsid w:val="55D3606E"/>
    <w:rsid w:val="57325016"/>
    <w:rsid w:val="57F62030"/>
    <w:rsid w:val="585F1E3B"/>
    <w:rsid w:val="59722042"/>
    <w:rsid w:val="59AC10B0"/>
    <w:rsid w:val="5AF50835"/>
    <w:rsid w:val="5C0F5926"/>
    <w:rsid w:val="5C317F92"/>
    <w:rsid w:val="61243C22"/>
    <w:rsid w:val="61825E6D"/>
    <w:rsid w:val="656D7A5F"/>
    <w:rsid w:val="664663E8"/>
    <w:rsid w:val="67780823"/>
    <w:rsid w:val="6AD761A9"/>
    <w:rsid w:val="6DE74955"/>
    <w:rsid w:val="724A7260"/>
    <w:rsid w:val="74806F69"/>
    <w:rsid w:val="77F04406"/>
    <w:rsid w:val="77FC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9"/>
    <w:pPr>
      <w:keepNext/>
      <w:keepLines/>
      <w:spacing w:before="340" w:after="330" w:line="576" w:lineRule="auto"/>
      <w:outlineLvl w:val="0"/>
    </w:pPr>
    <w:rPr>
      <w:rFonts w:ascii="Calibri" w:hAnsi="Calibri" w:eastAsia="宋体" w:cs="Times New Roman"/>
      <w:b/>
      <w:kern w:val="44"/>
      <w:sz w:val="44"/>
      <w:szCs w:val="2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"/>
    <w:link w:val="2"/>
    <w:uiPriority w:val="9"/>
    <w:rPr>
      <w:rFonts w:ascii="Calibri" w:hAnsi="Calibri" w:eastAsia="宋体" w:cs="Times New Roman"/>
      <w:b/>
      <w:kern w:val="44"/>
      <w:sz w:val="4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</Words>
  <Characters>73</Characters>
  <Lines>0</Lines>
  <Paragraphs>0</Paragraphs>
  <TotalTime>1</TotalTime>
  <ScaleCrop>false</ScaleCrop>
  <LinksUpToDate>false</LinksUpToDate>
  <CharactersWithSpaces>7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6T00:59:00Z</dcterms:created>
  <dc:creator>一二</dc:creator>
  <cp:lastModifiedBy>一二</cp:lastModifiedBy>
  <dcterms:modified xsi:type="dcterms:W3CDTF">2025-02-21T13:5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526F12DE6B14F3F87EB69BDE59B8D8A</vt:lpwstr>
  </property>
  <property fmtid="{D5CDD505-2E9C-101B-9397-08002B2CF9AE}" pid="4" name="KSOTemplateDocerSaveRecord">
    <vt:lpwstr>eyJoZGlkIjoiNjAzMGNhMDFhYjQwZjQ0ODM4M2NjMWRmMWY0ZjIxNmMiLCJ1c2VySWQiOiIzNzIxMjg3MjcifQ==</vt:lpwstr>
  </property>
</Properties>
</file>